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9F2218" w14:textId="6968011D" w:rsidR="007A0B98" w:rsidRDefault="007A0B98" w:rsidP="007A0B98">
      <w:pPr>
        <w:spacing w:after="0" w:line="240" w:lineRule="auto"/>
        <w:rPr>
          <w:rFonts w:ascii="Times" w:hAnsi="Times"/>
          <w:color w:val="000000"/>
          <w:sz w:val="36"/>
          <w:szCs w:val="36"/>
        </w:rPr>
      </w:pPr>
      <w:bookmarkStart w:id="0" w:name="_GoBack"/>
      <w:bookmarkEnd w:id="0"/>
      <w:r w:rsidRPr="009C29A3">
        <w:rPr>
          <w:rFonts w:ascii="Times" w:hAnsi="Times" w:cs="Times New Roman"/>
          <w:sz w:val="36"/>
          <w:szCs w:val="36"/>
        </w:rPr>
        <w:t xml:space="preserve">Supplemental Table 99. </w:t>
      </w:r>
      <w:r w:rsidRPr="009C29A3">
        <w:rPr>
          <w:rFonts w:ascii="Times" w:hAnsi="Times"/>
          <w:color w:val="000000"/>
          <w:sz w:val="36"/>
          <w:szCs w:val="36"/>
        </w:rPr>
        <w:t>Study categorization by population</w:t>
      </w:r>
      <w:r>
        <w:rPr>
          <w:rFonts w:ascii="Times" w:hAnsi="Times"/>
          <w:color w:val="000000"/>
          <w:sz w:val="36"/>
          <w:szCs w:val="36"/>
        </w:rPr>
        <w:t>/</w:t>
      </w:r>
      <w:r w:rsidRPr="009C29A3">
        <w:rPr>
          <w:rFonts w:ascii="Times" w:hAnsi="Times"/>
          <w:color w:val="000000"/>
          <w:sz w:val="36"/>
          <w:szCs w:val="36"/>
        </w:rPr>
        <w:t>outcome.</w:t>
      </w:r>
    </w:p>
    <w:p w14:paraId="55FF9B96" w14:textId="77777777" w:rsidR="00496063" w:rsidRPr="009C29A3" w:rsidRDefault="00496063" w:rsidP="007A0B98">
      <w:pPr>
        <w:spacing w:after="0" w:line="240" w:lineRule="auto"/>
        <w:rPr>
          <w:rFonts w:ascii="Times" w:hAnsi="Times" w:cs="Times New Roman"/>
          <w:sz w:val="36"/>
          <w:szCs w:val="36"/>
        </w:rPr>
      </w:pPr>
    </w:p>
    <w:p w14:paraId="33EBB688" w14:textId="77777777" w:rsidR="007A0B98" w:rsidRDefault="007A0B98" w:rsidP="007A0B98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49"/>
        <w:gridCol w:w="1304"/>
        <w:gridCol w:w="1260"/>
        <w:gridCol w:w="1256"/>
        <w:gridCol w:w="1465"/>
        <w:gridCol w:w="1443"/>
        <w:gridCol w:w="1439"/>
      </w:tblGrid>
      <w:tr w:rsidR="007A0B98" w:rsidRPr="00D3282A" w14:paraId="4CFD4412" w14:textId="77777777" w:rsidTr="0078603F">
        <w:trPr>
          <w:trHeight w:val="300"/>
        </w:trPr>
        <w:tc>
          <w:tcPr>
            <w:tcW w:w="12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641A4" w14:textId="77777777" w:rsidR="007A0B98" w:rsidRPr="002F1FA8" w:rsidRDefault="007A0B98" w:rsidP="0078603F">
            <w:pPr>
              <w:jc w:val="center"/>
              <w:rPr>
                <w:b/>
                <w:bCs/>
                <w:color w:val="000000"/>
              </w:rPr>
            </w:pPr>
            <w:r w:rsidRPr="002F1FA8">
              <w:rPr>
                <w:b/>
                <w:bCs/>
                <w:color w:val="000000"/>
              </w:rPr>
              <w:t>Study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D1204B" w14:textId="77777777" w:rsidR="007A0B98" w:rsidRPr="00D3282A" w:rsidRDefault="007A0B98" w:rsidP="0078603F">
            <w:pPr>
              <w:jc w:val="center"/>
              <w:rPr>
                <w:b/>
                <w:bCs/>
                <w:color w:val="000000"/>
              </w:rPr>
            </w:pPr>
            <w:r w:rsidRPr="00D3282A">
              <w:rPr>
                <w:b/>
                <w:bCs/>
                <w:color w:val="000000"/>
              </w:rPr>
              <w:t>Children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D6DC" w14:textId="77777777" w:rsidR="007A0B98" w:rsidRPr="00D3282A" w:rsidRDefault="007A0B98" w:rsidP="0078603F">
            <w:pPr>
              <w:jc w:val="center"/>
              <w:rPr>
                <w:b/>
                <w:bCs/>
                <w:color w:val="000000"/>
              </w:rPr>
            </w:pPr>
            <w:r w:rsidRPr="00D3282A">
              <w:rPr>
                <w:b/>
                <w:bCs/>
                <w:color w:val="000000"/>
              </w:rPr>
              <w:t>Adults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F61E9" w14:textId="77777777" w:rsidR="007A0B98" w:rsidRPr="00D3282A" w:rsidRDefault="007A0B98" w:rsidP="0078603F">
            <w:pPr>
              <w:jc w:val="center"/>
              <w:rPr>
                <w:b/>
                <w:bCs/>
                <w:color w:val="000000"/>
              </w:rPr>
            </w:pPr>
            <w:r w:rsidRPr="00D3282A">
              <w:rPr>
                <w:b/>
                <w:bCs/>
                <w:color w:val="000000"/>
              </w:rPr>
              <w:t>Asthma Diagnosis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BCCA9" w14:textId="77777777" w:rsidR="007A0B98" w:rsidRPr="00D3282A" w:rsidRDefault="007A0B98" w:rsidP="0078603F">
            <w:pPr>
              <w:jc w:val="center"/>
              <w:rPr>
                <w:b/>
                <w:bCs/>
                <w:color w:val="000000"/>
              </w:rPr>
            </w:pPr>
            <w:r w:rsidRPr="00D3282A">
              <w:rPr>
                <w:b/>
                <w:bCs/>
                <w:color w:val="000000"/>
              </w:rPr>
              <w:t>Asthma Symptoms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73EE5" w14:textId="77777777" w:rsidR="007A0B98" w:rsidRPr="00D3282A" w:rsidRDefault="007A0B98" w:rsidP="0078603F">
            <w:pPr>
              <w:jc w:val="center"/>
              <w:rPr>
                <w:b/>
                <w:bCs/>
                <w:color w:val="000000"/>
              </w:rPr>
            </w:pPr>
            <w:r w:rsidRPr="00D3282A">
              <w:rPr>
                <w:b/>
                <w:bCs/>
                <w:color w:val="000000"/>
              </w:rPr>
              <w:t>Pulmonary Measures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4A650" w14:textId="77777777" w:rsidR="007A0B98" w:rsidRPr="00D3282A" w:rsidRDefault="007A0B98" w:rsidP="0078603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D3282A">
              <w:rPr>
                <w:b/>
                <w:bCs/>
                <w:color w:val="000000"/>
              </w:rPr>
              <w:t>Meta Analysis</w:t>
            </w:r>
            <w:proofErr w:type="spellEnd"/>
          </w:p>
        </w:tc>
      </w:tr>
      <w:tr w:rsidR="007A0B98" w:rsidRPr="00D3282A" w14:paraId="54A92D78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94DCB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 xml:space="preserve">Akbar </w:t>
            </w:r>
            <w:proofErr w:type="spellStart"/>
            <w:r w:rsidRPr="002F1FA8">
              <w:rPr>
                <w:color w:val="000000"/>
              </w:rPr>
              <w:t>Khanzadeh</w:t>
            </w:r>
            <w:proofErr w:type="spellEnd"/>
            <w:r w:rsidRPr="002F1FA8">
              <w:rPr>
                <w:color w:val="000000"/>
              </w:rPr>
              <w:t xml:space="preserve"> et al. 1994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A23C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65AC07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29659C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CFF7BF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042931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07D7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CD6CBCB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23121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 xml:space="preserve">Akbar </w:t>
            </w:r>
            <w:proofErr w:type="spellStart"/>
            <w:r w:rsidRPr="002F1FA8">
              <w:rPr>
                <w:color w:val="000000"/>
              </w:rPr>
              <w:t>Khanzadeh</w:t>
            </w:r>
            <w:proofErr w:type="spellEnd"/>
            <w:r w:rsidRPr="002F1FA8">
              <w:rPr>
                <w:color w:val="000000"/>
              </w:rPr>
              <w:t xml:space="preserve"> et al. 1997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3A55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8CAD93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CE2E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8DD4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B6CE8B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7C5A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2258191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51E10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Annesi</w:t>
            </w:r>
            <w:proofErr w:type="spellEnd"/>
            <w:r w:rsidRPr="002F1FA8">
              <w:rPr>
                <w:color w:val="000000"/>
              </w:rPr>
              <w:t xml:space="preserve"> </w:t>
            </w:r>
            <w:proofErr w:type="spellStart"/>
            <w:r w:rsidRPr="002F1FA8">
              <w:rPr>
                <w:color w:val="000000"/>
              </w:rPr>
              <w:t>Maesano</w:t>
            </w:r>
            <w:proofErr w:type="spellEnd"/>
            <w:r w:rsidRPr="002F1FA8">
              <w:rPr>
                <w:color w:val="000000"/>
              </w:rPr>
              <w:t xml:space="preserve"> et al. 2012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76F143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6877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768077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3709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34380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78F6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AE9ACEC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86A06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Billionnet</w:t>
            </w:r>
            <w:proofErr w:type="spellEnd"/>
            <w:r w:rsidRPr="002F1FA8">
              <w:rPr>
                <w:color w:val="000000"/>
              </w:rPr>
              <w:t xml:space="preserve"> et al. 2011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8338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51EC47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8633EE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70F69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2AFD99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A4EB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CB71678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BC4A9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Burge et al. 1984</w:t>
            </w:r>
            <w:r w:rsidRPr="002F1FA8">
              <w:rPr>
                <w:color w:val="000000"/>
              </w:rPr>
              <w:br/>
              <w:t>(Case reports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D4429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D0B615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30F2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89AB0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674080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513D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84530F7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5BAA3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Chatzidiakou</w:t>
            </w:r>
            <w:proofErr w:type="spellEnd"/>
            <w:r w:rsidRPr="002F1FA8">
              <w:rPr>
                <w:color w:val="000000"/>
              </w:rPr>
              <w:t xml:space="preserve"> et al. 2014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635A5C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6983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AAA61A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711E2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FB4B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56AF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05AB8FF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44627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Choi et al. 2009</w:t>
            </w:r>
            <w:r w:rsidRPr="002F1FA8">
              <w:rPr>
                <w:color w:val="000000"/>
              </w:rPr>
              <w:br/>
              <w:t>(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4B4188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D4B5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ADFCB6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8A175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AF1D6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8EC3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50B7CCC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77DF55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Dannemiller</w:t>
            </w:r>
            <w:proofErr w:type="spellEnd"/>
            <w:r w:rsidRPr="002F1FA8">
              <w:rPr>
                <w:color w:val="000000"/>
              </w:rPr>
              <w:t xml:space="preserve"> et al. 2013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8BFB1C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3B00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3DD3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75B8D4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7E35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A495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8369466" w14:textId="77777777" w:rsidTr="0078603F">
        <w:trPr>
          <w:trHeight w:val="3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F65D2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De Vos et al. 200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1D64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A75082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59A4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5BC69F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38F56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C3D4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9CFDC41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7BFDB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Delfino</w:t>
            </w:r>
            <w:proofErr w:type="spellEnd"/>
            <w:r w:rsidRPr="002F1FA8">
              <w:rPr>
                <w:color w:val="000000"/>
              </w:rPr>
              <w:t xml:space="preserve"> et al. 2003 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5B8143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D66A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76C6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557A36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24B8C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0942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9C6B28A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185C6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 xml:space="preserve">Dumas et al. 2017 </w:t>
            </w:r>
            <w:r w:rsidRPr="002F1FA8">
              <w:rPr>
                <w:color w:val="000000"/>
              </w:rPr>
              <w:br/>
              <w:t>(Case control study nested within prospective cohort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B5E6C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0F64399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1232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DAE60D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C5F17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E635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69F8270E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C241D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Elshaer</w:t>
            </w:r>
            <w:proofErr w:type="spellEnd"/>
            <w:r w:rsidRPr="002F1FA8">
              <w:rPr>
                <w:color w:val="000000"/>
              </w:rPr>
              <w:t xml:space="preserve"> et al. 2017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2270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561189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8F9C7F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78A6B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A0BAD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C5CF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1378EE89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F396C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Ezratty</w:t>
            </w:r>
            <w:proofErr w:type="spellEnd"/>
            <w:r w:rsidRPr="002F1FA8">
              <w:rPr>
                <w:color w:val="000000"/>
              </w:rPr>
              <w:t xml:space="preserve"> et al. 2007</w:t>
            </w:r>
            <w:r w:rsidRPr="002F1FA8">
              <w:rPr>
                <w:color w:val="000000"/>
              </w:rPr>
              <w:br/>
              <w:t>(Non-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ACF4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9FFD2E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AD38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A1428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880F04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ED47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C170B0B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3BE6F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lastRenderedPageBreak/>
              <w:t>Fornander</w:t>
            </w:r>
            <w:proofErr w:type="spellEnd"/>
            <w:r w:rsidRPr="002F1FA8">
              <w:rPr>
                <w:color w:val="000000"/>
              </w:rPr>
              <w:t xml:space="preserve"> et al. 2014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D78C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060071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EFD0D8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FC6D1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F14FD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1A29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B58D51B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F6177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Fransman et al. 2003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ADC1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97AFBC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E19164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3792CC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715C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C0E9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A0581DD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43843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Frey et al. 2014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F38C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DD3283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8BA25E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4D3F5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8516A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2B0C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D17D61A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3C982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Frigas</w:t>
            </w:r>
            <w:proofErr w:type="spellEnd"/>
            <w:r w:rsidRPr="002F1FA8">
              <w:rPr>
                <w:color w:val="000000"/>
              </w:rPr>
              <w:t xml:space="preserve"> et al. 1984</w:t>
            </w:r>
            <w:r w:rsidRPr="002F1FA8">
              <w:rPr>
                <w:color w:val="000000"/>
              </w:rPr>
              <w:br/>
              <w:t>(Case reports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6725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A3D65F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CD5C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22C7A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151412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C806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F28A969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D6AA0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Frisk et al. 2002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06B6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7D4D16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2B38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D5E7B6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CB179E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DADF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71E9E78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80D90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Frisk et al. 2006</w:t>
            </w:r>
            <w:r w:rsidRPr="002F1FA8">
              <w:rPr>
                <w:color w:val="000000"/>
              </w:rPr>
              <w:br/>
              <w:t>(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D472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C0F3D9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FBBB4E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171DE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E27AF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30B1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847FE2C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24552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Frisk et al. 2009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A51E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2C5C3B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F3374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9C5DC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1C79ED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4C93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6C2F609A" w14:textId="77777777" w:rsidTr="0078603F">
        <w:trPr>
          <w:trHeight w:val="64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EECADB" w14:textId="77777777" w:rsidR="007A0B98" w:rsidRPr="001B55EB" w:rsidRDefault="007A0B98" w:rsidP="0078603F">
            <w:pPr>
              <w:rPr>
                <w:color w:val="000000"/>
              </w:rPr>
            </w:pPr>
            <w:proofErr w:type="spellStart"/>
            <w:r w:rsidRPr="001B55EB">
              <w:rPr>
                <w:color w:val="000000"/>
              </w:rPr>
              <w:t>Fsadni</w:t>
            </w:r>
            <w:proofErr w:type="spellEnd"/>
            <w:r w:rsidRPr="001B55EB">
              <w:rPr>
                <w:color w:val="000000"/>
              </w:rPr>
              <w:t xml:space="preserve"> et al. 2018</w:t>
            </w:r>
            <w:r w:rsidRPr="001B55EB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FE9217A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B63111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853AA9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F2824E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021DBFDE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564F5C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</w:tr>
      <w:tr w:rsidR="007A0B98" w:rsidRPr="00D3282A" w14:paraId="6C3ECF1D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9DF2A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Gannon et al. 1995</w:t>
            </w:r>
            <w:r w:rsidRPr="002F1FA8">
              <w:rPr>
                <w:color w:val="000000"/>
              </w:rPr>
              <w:br/>
              <w:t>(Case reports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34BC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14E5B4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0415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A7167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D16DDF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DAEF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CBCB33D" w14:textId="77777777" w:rsidTr="0078603F">
        <w:trPr>
          <w:trHeight w:val="15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C7602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Garrett et al. 1999 (note Garrett et al. 1998 used same cohort so combined to one record)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D6808E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AB8D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1022D6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B93C63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272B7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BD3E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1A4AC8D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4E3BB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Gorski et al. 1991</w:t>
            </w:r>
            <w:r w:rsidRPr="002F1FA8">
              <w:rPr>
                <w:color w:val="000000"/>
              </w:rPr>
              <w:br/>
              <w:t>(Cohort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15C1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B06D26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FC33A9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AADBD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8C18B8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340A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B1C9A52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C5B30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Green et al. 1987</w:t>
            </w:r>
            <w:r w:rsidRPr="002F1FA8">
              <w:rPr>
                <w:color w:val="000000"/>
              </w:rPr>
              <w:br/>
              <w:t>(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3229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F12F91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B837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1FFD7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14CB59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06F5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B2899C9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938B3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Hanson et al. 1993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0D6B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C99D9F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4C788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1B8C70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B85EA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3802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BCD25AC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07549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Harving</w:t>
            </w:r>
            <w:proofErr w:type="spellEnd"/>
            <w:r w:rsidRPr="002F1FA8">
              <w:rPr>
                <w:color w:val="000000"/>
              </w:rPr>
              <w:t xml:space="preserve"> et al. 1990</w:t>
            </w:r>
            <w:r w:rsidRPr="002F1FA8">
              <w:rPr>
                <w:color w:val="000000"/>
              </w:rPr>
              <w:br/>
              <w:t>(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02D0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C8BAE7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11E6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E7B24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1AF205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9701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36385C3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B2E19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Hendrick et al. 1977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43D3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0FE23E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5222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FEAF61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3F0059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2842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5199B6F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F3DEB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lastRenderedPageBreak/>
              <w:t>Herbert et al. 1994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71D1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4B2CD9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8637C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A17AFC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9BF4C4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CD66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B510D98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CDABF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Horvath et al. 1988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10C10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ECA1C1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52D9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DD30EB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4E93F6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31FA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A6E2BD7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38391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Hsu et al. 2012</w:t>
            </w:r>
            <w:r w:rsidRPr="002F1FA8">
              <w:rPr>
                <w:color w:val="000000"/>
              </w:rPr>
              <w:br/>
              <w:t>(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35B3B8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85D0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1E58FF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1AA7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854AA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CF3B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434FE06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49CB6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Huang et al. 2016</w:t>
            </w:r>
            <w:r w:rsidRPr="002F1FA8">
              <w:rPr>
                <w:color w:val="000000"/>
              </w:rPr>
              <w:br/>
              <w:t>(Nested 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634CE88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0766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34B299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6FCA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96EC4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4462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C427EE5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001DF35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Hulin et al. 2010</w:t>
            </w:r>
            <w:r w:rsidRPr="002F1FA8">
              <w:rPr>
                <w:color w:val="000000"/>
              </w:rPr>
              <w:br/>
              <w:t>(Nested 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2DCC27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A1DB46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09FF8A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1389A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944A6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FF6DB2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6DFECBB0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B1094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Hwang et al. 2011</w:t>
            </w:r>
            <w:r w:rsidRPr="002F1FA8">
              <w:rPr>
                <w:color w:val="000000"/>
              </w:rPr>
              <w:br/>
              <w:t>(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987BB2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2D82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ECA161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F7C9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1B010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3130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F1FD4AD" w14:textId="77777777" w:rsidTr="0078603F">
        <w:trPr>
          <w:trHeight w:val="64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2D90357" w14:textId="77777777" w:rsidR="007A0B98" w:rsidRPr="001B55EB" w:rsidRDefault="007A0B98" w:rsidP="0078603F">
            <w:pPr>
              <w:rPr>
                <w:color w:val="000000"/>
              </w:rPr>
            </w:pPr>
            <w:proofErr w:type="spellStart"/>
            <w:r w:rsidRPr="001B55EB">
              <w:rPr>
                <w:color w:val="000000"/>
              </w:rPr>
              <w:t>Idavain</w:t>
            </w:r>
            <w:proofErr w:type="spellEnd"/>
            <w:r w:rsidRPr="001B55EB">
              <w:rPr>
                <w:color w:val="000000"/>
              </w:rPr>
              <w:t xml:space="preserve"> et al. 2019</w:t>
            </w:r>
            <w:r w:rsidRPr="001B55EB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A621545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FD6CAC9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E2E6F3D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666E586A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42D1DF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87A190D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</w:tr>
      <w:tr w:rsidR="007A0B98" w:rsidRPr="00D3282A" w14:paraId="575B21F7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EB93A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Jacobsen et al. 2009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4D1B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C6F408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30BB1CB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2B0937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6D49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7595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6CE28C6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2E5E2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Jeong</w:t>
            </w:r>
            <w:proofErr w:type="spellEnd"/>
            <w:r w:rsidRPr="002F1FA8">
              <w:rPr>
                <w:color w:val="000000"/>
              </w:rPr>
              <w:t xml:space="preserve"> et al. 2011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1A9F12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668F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846DF11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1E8869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80FD0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7857D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5F7251F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EF5B8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Kilburn et al. 1985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559C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8F106A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198D75D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F8AC21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9447B6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F7EF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F58DBB1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7EA1C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 xml:space="preserve">Kilburn, Seidman, and </w:t>
            </w:r>
            <w:proofErr w:type="spellStart"/>
            <w:r w:rsidRPr="002F1FA8">
              <w:rPr>
                <w:color w:val="000000"/>
              </w:rPr>
              <w:t>Warshaw</w:t>
            </w:r>
            <w:proofErr w:type="spellEnd"/>
            <w:r w:rsidRPr="002F1FA8">
              <w:rPr>
                <w:color w:val="000000"/>
              </w:rPr>
              <w:t xml:space="preserve"> 1985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CF17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3882C0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E2BE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CB67C6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CF6C9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48E6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DE5B747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7EF0E4F2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Kim et al. 2007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A8C1B5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C01A32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5DD2B8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0DC50A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0E283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D29F69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BB4B08F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0B4F003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Kim et al. 2011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8689F6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0B7CCA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6329F7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F1BB98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A9183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313DA9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FCBFAAD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64D84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Kim et al. 2014</w:t>
            </w:r>
            <w:r w:rsidRPr="002F1FA8">
              <w:rPr>
                <w:color w:val="000000"/>
              </w:rPr>
              <w:br/>
              <w:t>(Non-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8AC8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44070C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2FD5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A2E199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6599BDE1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647C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839629C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C9BD6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Kriebel</w:t>
            </w:r>
            <w:proofErr w:type="spellEnd"/>
            <w:r w:rsidRPr="002F1FA8">
              <w:rPr>
                <w:color w:val="000000"/>
              </w:rPr>
              <w:t xml:space="preserve"> et al. 1993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3242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51FBE7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ADF8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BF1BE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E9D8A0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C477E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ABC6817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8FE9F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Kriebel</w:t>
            </w:r>
            <w:proofErr w:type="spellEnd"/>
            <w:r w:rsidRPr="002F1FA8">
              <w:rPr>
                <w:color w:val="000000"/>
              </w:rPr>
              <w:t xml:space="preserve"> et al. 2001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CEEA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57C752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7360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CFA03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F429F1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D52C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EDDA070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8F21A1E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lastRenderedPageBreak/>
              <w:t>Krzyzanowski</w:t>
            </w:r>
            <w:proofErr w:type="spellEnd"/>
            <w:r w:rsidRPr="002F1FA8">
              <w:rPr>
                <w:color w:val="000000"/>
              </w:rPr>
              <w:t xml:space="preserve"> et al. 1990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AE0A99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7D7FF7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471709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F95FA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FD804E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D40ED5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8AA6863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091E5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Lajoie et al. 2015</w:t>
            </w:r>
            <w:r w:rsidRPr="002F1FA8">
              <w:rPr>
                <w:color w:val="000000"/>
              </w:rPr>
              <w:br/>
              <w:t>(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EC9FAA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180D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82CA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335716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4D91B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B932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080BAB1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3709C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Liu et al. 1991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3F7E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A3AFE1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36F2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43C3C7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E80FB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F0C8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6FF20A0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6C063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Lofstedt</w:t>
            </w:r>
            <w:proofErr w:type="spellEnd"/>
            <w:r w:rsidRPr="002F1FA8">
              <w:rPr>
                <w:color w:val="000000"/>
              </w:rPr>
              <w:t xml:space="preserve"> et al. 2009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F769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3C6A33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FDC0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58E61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97FC96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E9EC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18030AE5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3613C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Lofstedt</w:t>
            </w:r>
            <w:proofErr w:type="spellEnd"/>
            <w:r w:rsidRPr="002F1FA8">
              <w:rPr>
                <w:color w:val="000000"/>
              </w:rPr>
              <w:t xml:space="preserve"> et al. 2011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5FCB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1BD8C2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624B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9AC0A1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80C5E1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164C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CE6E35D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5B175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Low et al. 1985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5AD2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441386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51D322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C19527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27C77D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E552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3C52A5F" w14:textId="77777777" w:rsidTr="0078603F">
        <w:trPr>
          <w:trHeight w:val="21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D20DB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Madureira</w:t>
            </w:r>
            <w:proofErr w:type="spellEnd"/>
            <w:r w:rsidRPr="002F1FA8">
              <w:rPr>
                <w:color w:val="000000"/>
              </w:rPr>
              <w:t xml:space="preserve"> et al. 2015 (note same cohort of children as </w:t>
            </w:r>
            <w:proofErr w:type="spellStart"/>
            <w:r w:rsidRPr="002F1FA8">
              <w:rPr>
                <w:color w:val="000000"/>
              </w:rPr>
              <w:t>Madureira</w:t>
            </w:r>
            <w:proofErr w:type="spellEnd"/>
            <w:r w:rsidRPr="002F1FA8">
              <w:rPr>
                <w:color w:val="000000"/>
              </w:rPr>
              <w:t xml:space="preserve"> et al. 2015b, but more comprehensive, so combined to one record)</w:t>
            </w:r>
            <w:r w:rsidRPr="002F1FA8">
              <w:rPr>
                <w:color w:val="000000"/>
              </w:rPr>
              <w:br/>
              <w:t>(Cross-sectional and 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CD242A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308D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187A8D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C649CB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ADDE2B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E66A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2E0098D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77BB7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Madureira</w:t>
            </w:r>
            <w:proofErr w:type="spellEnd"/>
            <w:r w:rsidRPr="002F1FA8">
              <w:rPr>
                <w:color w:val="000000"/>
              </w:rPr>
              <w:t xml:space="preserve"> et al. 2016</w:t>
            </w:r>
            <w:r w:rsidRPr="002F1FA8">
              <w:rPr>
                <w:color w:val="000000"/>
              </w:rPr>
              <w:br/>
              <w:t>(Cross-sectional and 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A52096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F79E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36ED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E2F766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DF5BB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F2C3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110315A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B62AE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Malaka</w:t>
            </w:r>
            <w:proofErr w:type="spellEnd"/>
            <w:r w:rsidRPr="002F1FA8">
              <w:rPr>
                <w:color w:val="000000"/>
              </w:rPr>
              <w:t xml:space="preserve"> et al. 1990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57BC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E4BA2C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6B1237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4AB087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06F99F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2541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C78DD29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1F201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Mapou</w:t>
            </w:r>
            <w:proofErr w:type="spellEnd"/>
            <w:r w:rsidRPr="002F1FA8">
              <w:rPr>
                <w:color w:val="000000"/>
              </w:rPr>
              <w:t xml:space="preserve"> et al. 2013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E05E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F663A2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FD2AB7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08A2E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5EA4B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161F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D27DB34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934DB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Marks et al. 2010</w:t>
            </w:r>
            <w:r w:rsidRPr="002F1FA8">
              <w:rPr>
                <w:color w:val="000000"/>
              </w:rPr>
              <w:br/>
              <w:t>(Non-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8FD698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76F0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B8F2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2B0823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87F91A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2A2B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10CFC976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14C9B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Matsunaga et al. 2007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4BF2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015599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E1BA2F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548C4A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AC7D4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FD5F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3A99200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0E7062DA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Mi et al. 2006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88CF46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288D78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6C1342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CFA9B6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28932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0A2768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2388BF7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2E0FE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Milton et al. 1996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E45B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E1473D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CBF1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2BDA3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C5ED89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8726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C013017" w14:textId="77777777" w:rsidTr="0078603F">
        <w:trPr>
          <w:trHeight w:val="64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5E5A52" w14:textId="77777777" w:rsidR="007A0B98" w:rsidRPr="001B55EB" w:rsidRDefault="007A0B98" w:rsidP="0078603F">
            <w:pPr>
              <w:rPr>
                <w:color w:val="000000"/>
              </w:rPr>
            </w:pPr>
            <w:proofErr w:type="spellStart"/>
            <w:r w:rsidRPr="001B55EB">
              <w:rPr>
                <w:color w:val="000000"/>
              </w:rPr>
              <w:lastRenderedPageBreak/>
              <w:t>Neamtiu</w:t>
            </w:r>
            <w:proofErr w:type="spellEnd"/>
            <w:r w:rsidRPr="001B55EB">
              <w:rPr>
                <w:color w:val="000000"/>
              </w:rPr>
              <w:t xml:space="preserve"> et al. 2019</w:t>
            </w:r>
            <w:r w:rsidRPr="001B55EB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4BBE297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F09CC9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BBB45F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70362F9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F8C8B7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3901A7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</w:tr>
      <w:tr w:rsidR="007A0B98" w:rsidRPr="00D3282A" w14:paraId="164BE444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EED0C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Norback</w:t>
            </w:r>
            <w:proofErr w:type="spellEnd"/>
            <w:r w:rsidRPr="002F1FA8">
              <w:rPr>
                <w:color w:val="000000"/>
              </w:rPr>
              <w:t xml:space="preserve"> et al. 1995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8C79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60DCAB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6A6D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7DAA60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A20F972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E512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664D4D75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0C6C9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Norback</w:t>
            </w:r>
            <w:proofErr w:type="spellEnd"/>
            <w:r w:rsidRPr="002F1FA8">
              <w:rPr>
                <w:color w:val="000000"/>
              </w:rPr>
              <w:t xml:space="preserve"> et al. 2000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7152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AD3C7B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2BBF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31284F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83F07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BEA6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1416474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176FE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Nordman</w:t>
            </w:r>
            <w:proofErr w:type="spellEnd"/>
            <w:r w:rsidRPr="002F1FA8">
              <w:rPr>
                <w:color w:val="000000"/>
              </w:rPr>
              <w:t xml:space="preserve"> et al. 1985</w:t>
            </w:r>
            <w:r w:rsidRPr="002F1FA8">
              <w:rPr>
                <w:color w:val="000000"/>
              </w:rPr>
              <w:br/>
              <w:t>(Case reports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EC0E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51BDE9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385F2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A6B8C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10B75D3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3D6B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BA95A9C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7898A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Popa et al. 1969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42CF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6DE555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D321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FF67DE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481A6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A7A7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9C32884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5E6AC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Pourmabahabadian</w:t>
            </w:r>
            <w:proofErr w:type="spellEnd"/>
            <w:r w:rsidRPr="002F1FA8">
              <w:rPr>
                <w:color w:val="000000"/>
              </w:rPr>
              <w:t xml:space="preserve"> et al. 2006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EF95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860B34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0C9C26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7345BB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EB0257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A553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22A34EF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6497C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Quackenboss</w:t>
            </w:r>
            <w:proofErr w:type="spellEnd"/>
            <w:r w:rsidRPr="002F1FA8">
              <w:rPr>
                <w:color w:val="000000"/>
              </w:rPr>
              <w:t xml:space="preserve"> et al. 1989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96E0BD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DC9F3C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8FE1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997F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F28D60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85DF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7033E1E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D8AFE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Raaschou</w:t>
            </w:r>
            <w:proofErr w:type="spellEnd"/>
            <w:r w:rsidRPr="002F1FA8">
              <w:rPr>
                <w:color w:val="000000"/>
              </w:rPr>
              <w:t>-Nielsen et al. 2010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C0A07C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8CDB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87AF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472F46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1711F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94F4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15E229B1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272F13E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Rumchev</w:t>
            </w:r>
            <w:proofErr w:type="spellEnd"/>
            <w:r w:rsidRPr="002F1FA8">
              <w:rPr>
                <w:color w:val="000000"/>
              </w:rPr>
              <w:t xml:space="preserve"> et al. 2002</w:t>
            </w:r>
            <w:r w:rsidRPr="002F1FA8">
              <w:rPr>
                <w:color w:val="000000"/>
              </w:rPr>
              <w:br/>
              <w:t>(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E9DCA8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66FE30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D64732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1A29E8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A9329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40744A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FE811A8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62F6A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Sauder et al. 1987</w:t>
            </w:r>
            <w:r w:rsidRPr="002F1FA8">
              <w:rPr>
                <w:color w:val="000000"/>
              </w:rPr>
              <w:br/>
              <w:t>(Non-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AD4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54475D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9DA8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DF0441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5709C7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F5BF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D84E989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A4EB1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Schenker et al. 1982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1A9D56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B6BFED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B9FA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3C76EB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4EFB8D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3508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C415143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02A32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Sheppard et al. 1984</w:t>
            </w:r>
            <w:r w:rsidRPr="002F1FA8">
              <w:rPr>
                <w:color w:val="000000"/>
              </w:rPr>
              <w:br/>
              <w:t>(Non-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FC31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8CB233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3C0B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D3FE7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3D730D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8A43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510D390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74B6A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Smedje</w:t>
            </w:r>
            <w:proofErr w:type="spellEnd"/>
            <w:r w:rsidRPr="002F1FA8">
              <w:rPr>
                <w:color w:val="000000"/>
              </w:rPr>
              <w:t xml:space="preserve"> and </w:t>
            </w:r>
            <w:proofErr w:type="spellStart"/>
            <w:r w:rsidRPr="002F1FA8">
              <w:rPr>
                <w:color w:val="000000"/>
              </w:rPr>
              <w:t>Norback</w:t>
            </w:r>
            <w:proofErr w:type="spellEnd"/>
            <w:r w:rsidRPr="002F1FA8">
              <w:rPr>
                <w:color w:val="000000"/>
              </w:rPr>
              <w:t xml:space="preserve"> 2000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E74CD5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6666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4C3AD5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1DE1C0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E70E1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378D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58FC3BB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190F8FA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Smedje</w:t>
            </w:r>
            <w:proofErr w:type="spellEnd"/>
            <w:r w:rsidRPr="002F1FA8">
              <w:rPr>
                <w:color w:val="000000"/>
              </w:rPr>
              <w:t xml:space="preserve"> and </w:t>
            </w:r>
            <w:proofErr w:type="spellStart"/>
            <w:r w:rsidRPr="002F1FA8">
              <w:rPr>
                <w:color w:val="000000"/>
              </w:rPr>
              <w:t>Norback</w:t>
            </w:r>
            <w:proofErr w:type="spellEnd"/>
            <w:r w:rsidRPr="002F1FA8">
              <w:rPr>
                <w:color w:val="000000"/>
              </w:rPr>
              <w:t xml:space="preserve"> 2001</w:t>
            </w:r>
            <w:r w:rsidRPr="002F1FA8">
              <w:rPr>
                <w:color w:val="000000"/>
              </w:rPr>
              <w:br/>
              <w:t xml:space="preserve">(Cohort (Prospective))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1AC7B7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1096C9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198512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B6CF1C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84E94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EF69A7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4C8540E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754BF3D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Smedje</w:t>
            </w:r>
            <w:proofErr w:type="spellEnd"/>
            <w:r w:rsidRPr="002F1FA8">
              <w:rPr>
                <w:color w:val="000000"/>
              </w:rPr>
              <w:t xml:space="preserve"> et al. 1997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9396CF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6B16F9F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B80E46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4AC6411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BCFAA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6E9DCC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7DB6EC3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D5DAD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lastRenderedPageBreak/>
              <w:t>Tavernier et al. 2006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70F7F5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580C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A7B21E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03DD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E106F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4415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377C3B4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5059C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Thetkathuek</w:t>
            </w:r>
            <w:proofErr w:type="spellEnd"/>
            <w:r w:rsidRPr="002F1FA8">
              <w:rPr>
                <w:color w:val="000000"/>
              </w:rPr>
              <w:t xml:space="preserve"> et al. 2016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4F23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56BDDF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62F7EA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71BE89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B80EE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17AF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394F858D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BA609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Tuomainen</w:t>
            </w:r>
            <w:proofErr w:type="spellEnd"/>
            <w:r w:rsidRPr="002F1FA8">
              <w:rPr>
                <w:color w:val="000000"/>
              </w:rPr>
              <w:t xml:space="preserve"> et al. 2003</w:t>
            </w:r>
            <w:r w:rsidRPr="002F1FA8">
              <w:rPr>
                <w:color w:val="000000"/>
              </w:rPr>
              <w:br/>
              <w:t>(Cohort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D725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589A5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51B6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E98E93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373ED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38F5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7E356E2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356DA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Tuthill 1984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2E7C0D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EA5B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7552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1DBDCC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B12C3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ADC5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81A1A6A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90A2B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Uba</w:t>
            </w:r>
            <w:proofErr w:type="spellEnd"/>
            <w:r w:rsidRPr="002F1FA8">
              <w:rPr>
                <w:color w:val="000000"/>
              </w:rPr>
              <w:t xml:space="preserve"> et al. 1989</w:t>
            </w:r>
            <w:r w:rsidRPr="002F1FA8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80D4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003429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DE80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E5C351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26D31D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E867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12C7D7DC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42668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Venn et al. 2003</w:t>
            </w:r>
            <w:r w:rsidRPr="002F1FA8">
              <w:rPr>
                <w:color w:val="000000"/>
              </w:rPr>
              <w:br/>
              <w:t>(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EF22BB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3CD5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975D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ADAC73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1A855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94E90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43CDF526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0DBD4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Veremchuk</w:t>
            </w:r>
            <w:proofErr w:type="spellEnd"/>
            <w:r w:rsidRPr="002F1FA8">
              <w:rPr>
                <w:color w:val="000000"/>
              </w:rPr>
              <w:t xml:space="preserve"> et al. 2016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6EE23B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28DDEDB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4F465A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CCD6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8FB29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2449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76A30499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297BC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Wieslander</w:t>
            </w:r>
            <w:proofErr w:type="spellEnd"/>
            <w:r w:rsidRPr="002F1FA8">
              <w:rPr>
                <w:color w:val="000000"/>
              </w:rPr>
              <w:t xml:space="preserve"> et al. 1997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3D47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BBB033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07840D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05C070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58603F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3CB1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7EFD12D" w14:textId="77777777" w:rsidTr="0078603F">
        <w:trPr>
          <w:trHeight w:val="64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F45A37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Willis et al. 2018</w:t>
            </w:r>
            <w:r w:rsidRPr="001B55EB">
              <w:rPr>
                <w:color w:val="000000"/>
              </w:rPr>
              <w:br/>
              <w:t>(Repeated 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4735DAE7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1BB179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45BD4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FF3AB01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F44126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7404FB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</w:tr>
      <w:tr w:rsidR="007A0B98" w:rsidRPr="00D3282A" w14:paraId="141EF2F3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86378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Witek</w:t>
            </w:r>
            <w:proofErr w:type="spellEnd"/>
            <w:r w:rsidRPr="002F1FA8">
              <w:rPr>
                <w:color w:val="000000"/>
              </w:rPr>
              <w:t>, Jr et al. 1986</w:t>
            </w:r>
            <w:r w:rsidRPr="002F1FA8">
              <w:rPr>
                <w:color w:val="000000"/>
              </w:rPr>
              <w:br/>
              <w:t>(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CCE4F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9936CC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05A4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54C6D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045CE68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5446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036DBE25" w14:textId="77777777" w:rsidTr="0078603F">
        <w:trPr>
          <w:trHeight w:val="9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B16BE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Witek</w:t>
            </w:r>
            <w:proofErr w:type="spellEnd"/>
            <w:r w:rsidRPr="002F1FA8">
              <w:rPr>
                <w:color w:val="000000"/>
              </w:rPr>
              <w:t>, Jr et al. 1987</w:t>
            </w:r>
            <w:r w:rsidRPr="002F1FA8">
              <w:rPr>
                <w:color w:val="000000"/>
              </w:rPr>
              <w:br/>
              <w:t>(Randomized controlled tri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42EE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908DA8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4E9E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7F045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9D72066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2E73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5C39329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440A6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Yeatts</w:t>
            </w:r>
            <w:proofErr w:type="spellEnd"/>
            <w:r w:rsidRPr="002F1FA8">
              <w:rPr>
                <w:color w:val="000000"/>
              </w:rPr>
              <w:t xml:space="preserve"> et al. 2012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DD0E46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1D7949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66D50A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ABB2B98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8450D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E342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B85AF5E" w14:textId="77777777" w:rsidTr="0078603F">
        <w:trPr>
          <w:trHeight w:val="64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F16150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Yon et al. 2019</w:t>
            </w:r>
            <w:r w:rsidRPr="001B55EB">
              <w:rPr>
                <w:color w:val="000000"/>
              </w:rPr>
              <w:br/>
              <w:t>(Cohort (Prospective)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92F169A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2D1F0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BBC9C4F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1DC55E6A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C3C893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F26E7D" w14:textId="77777777" w:rsidR="007A0B98" w:rsidRPr="001B55EB" w:rsidRDefault="007A0B98" w:rsidP="0078603F">
            <w:pPr>
              <w:rPr>
                <w:color w:val="000000"/>
              </w:rPr>
            </w:pPr>
            <w:r w:rsidRPr="001B55EB">
              <w:rPr>
                <w:color w:val="000000"/>
              </w:rPr>
              <w:t> </w:t>
            </w:r>
          </w:p>
        </w:tc>
      </w:tr>
      <w:tr w:rsidR="007A0B98" w:rsidRPr="00D3282A" w14:paraId="545C0F4C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569A9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Yoon and Lin 2014</w:t>
            </w:r>
            <w:r w:rsidRPr="002F1FA8">
              <w:rPr>
                <w:color w:val="000000"/>
              </w:rPr>
              <w:br/>
              <w:t>(Case-contro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5ED3614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85F7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69838E0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BAFA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ABF6E9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282AE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1B9C68FE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3B863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t>Zammit-</w:t>
            </w:r>
            <w:proofErr w:type="spellStart"/>
            <w:r w:rsidRPr="002F1FA8">
              <w:rPr>
                <w:color w:val="000000"/>
              </w:rPr>
              <w:t>Tabona</w:t>
            </w:r>
            <w:proofErr w:type="spellEnd"/>
            <w:r w:rsidRPr="002F1FA8">
              <w:rPr>
                <w:color w:val="000000"/>
              </w:rPr>
              <w:t xml:space="preserve"> et al. 1983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5AFBD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30B3D694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BBB6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91AE9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3E2E197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553C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2310D8AB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48E5F" w14:textId="77777777" w:rsidR="007A0B98" w:rsidRPr="002F1FA8" w:rsidRDefault="007A0B98" w:rsidP="0078603F">
            <w:pPr>
              <w:rPr>
                <w:color w:val="000000"/>
              </w:rPr>
            </w:pPr>
            <w:proofErr w:type="spellStart"/>
            <w:r w:rsidRPr="002F1FA8">
              <w:rPr>
                <w:color w:val="000000"/>
              </w:rPr>
              <w:t>Zhai</w:t>
            </w:r>
            <w:proofErr w:type="spellEnd"/>
            <w:r w:rsidRPr="002F1FA8">
              <w:rPr>
                <w:color w:val="000000"/>
              </w:rPr>
              <w:t xml:space="preserve"> et al. 2013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486B1E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E6380C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A50ED7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DB21871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605B5A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D5D4C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  <w:tr w:rsidR="007A0B98" w:rsidRPr="00D3282A" w14:paraId="5E736446" w14:textId="77777777" w:rsidTr="0078603F">
        <w:trPr>
          <w:trHeight w:val="600"/>
        </w:trPr>
        <w:tc>
          <w:tcPr>
            <w:tcW w:w="12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5854EA77" w14:textId="77777777" w:rsidR="007A0B98" w:rsidRPr="002F1FA8" w:rsidRDefault="007A0B98" w:rsidP="0078603F">
            <w:pPr>
              <w:rPr>
                <w:color w:val="000000"/>
              </w:rPr>
            </w:pPr>
            <w:r w:rsidRPr="002F1FA8">
              <w:rPr>
                <w:color w:val="000000"/>
              </w:rPr>
              <w:lastRenderedPageBreak/>
              <w:t>Zhao et al. 2008</w:t>
            </w:r>
            <w:r w:rsidRPr="002F1FA8">
              <w:rPr>
                <w:color w:val="000000"/>
              </w:rPr>
              <w:br/>
              <w:t>(Cross-sectional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4CB3C8F9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2831C7F5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8D0D12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1DF3B1A3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F27B1B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hideMark/>
          </w:tcPr>
          <w:p w14:paraId="796979D2" w14:textId="77777777" w:rsidR="007A0B98" w:rsidRPr="00D3282A" w:rsidRDefault="007A0B98" w:rsidP="0078603F">
            <w:pPr>
              <w:rPr>
                <w:color w:val="000000"/>
              </w:rPr>
            </w:pPr>
            <w:r w:rsidRPr="00D3282A">
              <w:rPr>
                <w:color w:val="000000"/>
              </w:rPr>
              <w:t> </w:t>
            </w:r>
          </w:p>
        </w:tc>
      </w:tr>
    </w:tbl>
    <w:p w14:paraId="0BDABC5B" w14:textId="77777777" w:rsidR="007A0B98" w:rsidRDefault="007A0B98" w:rsidP="007A0B98">
      <w:pPr>
        <w:spacing w:after="0" w:line="240" w:lineRule="auto"/>
        <w:rPr>
          <w:rFonts w:ascii="Times New Roman" w:hAnsi="Times New Roman" w:cs="Times New Roman"/>
          <w:sz w:val="32"/>
          <w:szCs w:val="32"/>
        </w:rPr>
        <w:sectPr w:rsidR="007A0B98" w:rsidSect="00F747A6">
          <w:footerReference w:type="default" r:id="rId6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178AA40" w14:textId="77777777" w:rsidR="000A523B" w:rsidRDefault="000A523B" w:rsidP="00496063"/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9F534" w14:textId="77777777" w:rsidR="00000000" w:rsidRDefault="00496063">
      <w:pPr>
        <w:spacing w:after="0" w:line="240" w:lineRule="auto"/>
      </w:pPr>
      <w:r>
        <w:separator/>
      </w:r>
    </w:p>
  </w:endnote>
  <w:endnote w:type="continuationSeparator" w:id="0">
    <w:p w14:paraId="7BCC5CB8" w14:textId="77777777" w:rsidR="00000000" w:rsidRDefault="00496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521553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994EB0" w14:textId="77777777" w:rsidR="008B7963" w:rsidRDefault="007A0B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F6C8F68" w14:textId="77777777" w:rsidR="008B7963" w:rsidRDefault="004960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28461E" w14:textId="77777777" w:rsidR="00000000" w:rsidRDefault="00496063">
      <w:pPr>
        <w:spacing w:after="0" w:line="240" w:lineRule="auto"/>
      </w:pPr>
      <w:r>
        <w:separator/>
      </w:r>
    </w:p>
  </w:footnote>
  <w:footnote w:type="continuationSeparator" w:id="0">
    <w:p w14:paraId="3322B529" w14:textId="77777777" w:rsidR="00000000" w:rsidRDefault="00496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B98"/>
    <w:rsid w:val="000A523B"/>
    <w:rsid w:val="00496063"/>
    <w:rsid w:val="007A0B98"/>
    <w:rsid w:val="008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A8C51"/>
  <w15:docId w15:val="{9D290A04-1A34-4FB7-B704-103B542F8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0B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74</Words>
  <Characters>4412</Characters>
  <Application>Microsoft Office Word</Application>
  <DocSecurity>0</DocSecurity>
  <Lines>36</Lines>
  <Paragraphs>10</Paragraphs>
  <ScaleCrop>false</ScaleCrop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Vundavalli Divya</cp:lastModifiedBy>
  <cp:revision>2</cp:revision>
  <dcterms:created xsi:type="dcterms:W3CDTF">2021-03-06T09:16:00Z</dcterms:created>
  <dcterms:modified xsi:type="dcterms:W3CDTF">2021-03-12T14:46:00Z</dcterms:modified>
</cp:coreProperties>
</file>